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1856" w:tblpY="1068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862"/>
        <w:gridCol w:w="1100"/>
      </w:tblGrid>
      <w:tr w:rsidR="00D70D9A" w14:paraId="53A6EB88" w14:textId="77777777">
        <w:trPr>
          <w:trHeight w:val="90"/>
        </w:trPr>
        <w:tc>
          <w:tcPr>
            <w:tcW w:w="296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E885886" w14:textId="77777777" w:rsidR="00D70D9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 xml:space="preserve">Supplementary </w:t>
            </w:r>
            <w:r>
              <w:rPr>
                <w:rFonts w:ascii="Times New Roman" w:hAnsi="Times New Roman"/>
                <w:b/>
                <w:bCs/>
                <w:sz w:val="24"/>
              </w:rPr>
              <w:t xml:space="preserve">Table </w:t>
            </w:r>
            <w:r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</w:p>
          <w:p w14:paraId="5FB8E7F1" w14:textId="77777777" w:rsidR="00D70D9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e puncture site of the lymph node</w:t>
            </w:r>
            <w:r>
              <w:rPr>
                <w:rFonts w:ascii="Times New Roman" w:hAnsi="Times New Roman" w:hint="eastAsia"/>
                <w:sz w:val="24"/>
              </w:rPr>
              <w:t>.</w:t>
            </w:r>
          </w:p>
        </w:tc>
      </w:tr>
      <w:tr w:rsidR="00D70D9A" w14:paraId="3418004B" w14:textId="77777777">
        <w:trPr>
          <w:trHeight w:val="360"/>
        </w:trPr>
        <w:tc>
          <w:tcPr>
            <w:tcW w:w="186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5A69839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d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32A980D" w14:textId="77777777" w:rsidR="00D70D9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ount</w:t>
            </w:r>
          </w:p>
        </w:tc>
      </w:tr>
      <w:tr w:rsidR="00D70D9A" w14:paraId="64E7F6DA" w14:textId="77777777">
        <w:trPr>
          <w:trHeight w:val="270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0015C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0DE2C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4</w:t>
            </w:r>
          </w:p>
        </w:tc>
      </w:tr>
      <w:tr w:rsidR="00D70D9A" w14:paraId="7D11B180" w14:textId="77777777">
        <w:trPr>
          <w:trHeight w:val="270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6043B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D08A6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45</w:t>
            </w:r>
          </w:p>
        </w:tc>
      </w:tr>
      <w:tr w:rsidR="00D70D9A" w14:paraId="12D067C3" w14:textId="77777777">
        <w:trPr>
          <w:trHeight w:val="270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37C9A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4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FF897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80</w:t>
            </w:r>
          </w:p>
        </w:tc>
      </w:tr>
      <w:tr w:rsidR="00D70D9A" w14:paraId="05C1A4E5" w14:textId="77777777">
        <w:trPr>
          <w:trHeight w:val="270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97270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4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82148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345</w:t>
            </w:r>
          </w:p>
        </w:tc>
      </w:tr>
      <w:tr w:rsidR="00D70D9A" w14:paraId="0A69E334" w14:textId="77777777">
        <w:trPr>
          <w:trHeight w:val="270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FA195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6BA67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80</w:t>
            </w:r>
          </w:p>
        </w:tc>
      </w:tr>
      <w:tr w:rsidR="00D70D9A" w14:paraId="6A894961" w14:textId="77777777">
        <w:trPr>
          <w:trHeight w:val="270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DF6F1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7461B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</w:tr>
      <w:tr w:rsidR="00D70D9A" w14:paraId="2A30A211" w14:textId="77777777">
        <w:trPr>
          <w:trHeight w:val="270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10AB2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0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41D31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03</w:t>
            </w:r>
          </w:p>
        </w:tc>
      </w:tr>
      <w:tr w:rsidR="00D70D9A" w14:paraId="080F7A73" w14:textId="77777777">
        <w:trPr>
          <w:trHeight w:val="324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621AC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0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68B02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77</w:t>
            </w:r>
          </w:p>
        </w:tc>
      </w:tr>
      <w:tr w:rsidR="00D70D9A" w14:paraId="504972B4" w14:textId="77777777">
        <w:trPr>
          <w:trHeight w:val="270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937C6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1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D8CA5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5</w:t>
            </w:r>
          </w:p>
        </w:tc>
      </w:tr>
      <w:tr w:rsidR="00D70D9A" w14:paraId="4968E26A" w14:textId="77777777">
        <w:trPr>
          <w:trHeight w:val="299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23849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1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61AA4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2</w:t>
            </w:r>
          </w:p>
        </w:tc>
      </w:tr>
      <w:tr w:rsidR="00D70D9A" w14:paraId="60E2B8CD" w14:textId="77777777">
        <w:trPr>
          <w:trHeight w:val="270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2D85E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2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38283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5</w:t>
            </w:r>
          </w:p>
        </w:tc>
      </w:tr>
      <w:tr w:rsidR="00D70D9A" w14:paraId="1E6CD006" w14:textId="77777777">
        <w:trPr>
          <w:trHeight w:val="270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868CF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2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9D353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1</w:t>
            </w:r>
          </w:p>
        </w:tc>
      </w:tr>
      <w:tr w:rsidR="00D70D9A" w14:paraId="68C48757" w14:textId="77777777">
        <w:trPr>
          <w:trHeight w:val="270"/>
        </w:trPr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754AD9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3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C54A69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</w:p>
        </w:tc>
      </w:tr>
    </w:tbl>
    <w:p w14:paraId="568915B5" w14:textId="77777777" w:rsidR="00D70D9A" w:rsidRDefault="00D70D9A"/>
    <w:p w14:paraId="64129951" w14:textId="77777777" w:rsidR="00D70D9A" w:rsidRDefault="00D70D9A"/>
    <w:p w14:paraId="3890AD17" w14:textId="77777777" w:rsidR="00D70D9A" w:rsidRDefault="00D70D9A"/>
    <w:p w14:paraId="214D1E14" w14:textId="77777777" w:rsidR="00D70D9A" w:rsidRDefault="00D70D9A"/>
    <w:p w14:paraId="2687AD20" w14:textId="77777777" w:rsidR="00D70D9A" w:rsidRDefault="00D70D9A"/>
    <w:p w14:paraId="3E095F85" w14:textId="77777777" w:rsidR="00D70D9A" w:rsidRDefault="00D70D9A"/>
    <w:p w14:paraId="08A24251" w14:textId="77777777" w:rsidR="00D70D9A" w:rsidRDefault="00D70D9A"/>
    <w:p w14:paraId="53D6DE76" w14:textId="77777777" w:rsidR="00D70D9A" w:rsidRDefault="00D70D9A"/>
    <w:p w14:paraId="7521482E" w14:textId="77777777" w:rsidR="00D70D9A" w:rsidRDefault="00D70D9A"/>
    <w:p w14:paraId="18DAFB75" w14:textId="77777777" w:rsidR="00D70D9A" w:rsidRDefault="00D70D9A"/>
    <w:p w14:paraId="23ED7CF7" w14:textId="77777777" w:rsidR="00D70D9A" w:rsidRDefault="00D70D9A"/>
    <w:p w14:paraId="68DFD1D1" w14:textId="77777777" w:rsidR="00D70D9A" w:rsidRDefault="00D70D9A"/>
    <w:p w14:paraId="6D8120B4" w14:textId="77777777" w:rsidR="00D70D9A" w:rsidRDefault="00D70D9A"/>
    <w:p w14:paraId="0DD09B2B" w14:textId="77777777" w:rsidR="00D70D9A" w:rsidRDefault="00D70D9A"/>
    <w:p w14:paraId="16DD8B2D" w14:textId="77777777" w:rsidR="00D70D9A" w:rsidRDefault="00D70D9A"/>
    <w:p w14:paraId="4C310CEC" w14:textId="77777777" w:rsidR="00D70D9A" w:rsidRDefault="00D70D9A"/>
    <w:p w14:paraId="10C98FD5" w14:textId="77777777" w:rsidR="00D70D9A" w:rsidRDefault="00D70D9A"/>
    <w:p w14:paraId="1F9F868B" w14:textId="77777777" w:rsidR="00D70D9A" w:rsidRDefault="00D70D9A"/>
    <w:p w14:paraId="45F943C2" w14:textId="77777777" w:rsidR="00D70D9A" w:rsidRDefault="00D70D9A"/>
    <w:p w14:paraId="06A94B56" w14:textId="77777777" w:rsidR="00D70D9A" w:rsidRDefault="00D70D9A"/>
    <w:p w14:paraId="27BBDE43" w14:textId="77777777" w:rsidR="00D70D9A" w:rsidRDefault="00D70D9A"/>
    <w:p w14:paraId="6D4A76C5" w14:textId="77777777" w:rsidR="00D70D9A" w:rsidRDefault="00000000">
      <w:pPr>
        <w:rPr>
          <w:rFonts w:ascii="Times New Roman" w:hAnsi="Times New Roman"/>
        </w:rPr>
      </w:pPr>
      <w:r>
        <w:rPr>
          <w:vertAlign w:val="superscript"/>
        </w:rPr>
        <w:t>*</w:t>
      </w:r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>The 4 LNs were sampled by endobronchial ultrasound-guided transesophageal needle aspiration (EBUS-TENA</w:t>
      </w:r>
      <w:proofErr w:type="gramStart"/>
      <w:r>
        <w:rPr>
          <w:rFonts w:ascii="Times New Roman" w:hAnsi="Times New Roman"/>
        </w:rPr>
        <w:t>) .</w:t>
      </w:r>
      <w:proofErr w:type="gramEnd"/>
    </w:p>
    <w:p w14:paraId="5CBB59E0" w14:textId="77777777" w:rsidR="00D70D9A" w:rsidRDefault="00D70D9A"/>
    <w:tbl>
      <w:tblPr>
        <w:tblpPr w:leftFromText="180" w:rightFromText="180" w:vertAnchor="text" w:horzAnchor="page" w:tblpX="1856" w:tblpY="1068"/>
        <w:tblOverlap w:val="never"/>
        <w:tblW w:w="7369" w:type="dxa"/>
        <w:tblLayout w:type="fixed"/>
        <w:tblLook w:val="04A0" w:firstRow="1" w:lastRow="0" w:firstColumn="1" w:lastColumn="0" w:noHBand="0" w:noVBand="1"/>
      </w:tblPr>
      <w:tblGrid>
        <w:gridCol w:w="2920"/>
        <w:gridCol w:w="1605"/>
        <w:gridCol w:w="1515"/>
        <w:gridCol w:w="1329"/>
      </w:tblGrid>
      <w:tr w:rsidR="00D70D9A" w14:paraId="6A4D99DA" w14:textId="77777777">
        <w:trPr>
          <w:trHeight w:val="317"/>
        </w:trPr>
        <w:tc>
          <w:tcPr>
            <w:tcW w:w="7369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A73DF63" w14:textId="77777777" w:rsidR="00D70D9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4"/>
              </w:rPr>
            </w:pPr>
            <w:bookmarkStart w:id="0" w:name="OLE_LINK7"/>
            <w:r>
              <w:rPr>
                <w:rFonts w:ascii="Times New Roman" w:hAnsi="Times New Roman" w:hint="eastAsia"/>
                <w:b/>
                <w:bCs/>
                <w:sz w:val="24"/>
              </w:rPr>
              <w:t xml:space="preserve">Supplementary </w:t>
            </w:r>
            <w:r>
              <w:rPr>
                <w:rFonts w:ascii="Times New Roman" w:hAnsi="Times New Roman"/>
                <w:b/>
                <w:bCs/>
                <w:sz w:val="24"/>
              </w:rPr>
              <w:t xml:space="preserve">Table </w:t>
            </w:r>
            <w:r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  <w:bookmarkEnd w:id="0"/>
            <w:r>
              <w:rPr>
                <w:rFonts w:ascii="Times New Roman" w:hAnsi="Times New Roman"/>
                <w:sz w:val="24"/>
              </w:rPr>
              <w:t xml:space="preserve"> </w:t>
            </w:r>
            <w:bookmarkStart w:id="1" w:name="OLE_LINK4"/>
            <w:r>
              <w:rPr>
                <w:rFonts w:ascii="Times New Roman" w:hAnsi="Times New Roman" w:hint="eastAsia"/>
                <w:sz w:val="24"/>
              </w:rPr>
              <w:t xml:space="preserve">The </w:t>
            </w:r>
            <w:r>
              <w:rPr>
                <w:rFonts w:ascii="Times New Roman" w:hAnsi="Times New Roman"/>
                <w:sz w:val="24"/>
                <w:u w:color="FA5050"/>
              </w:rPr>
              <w:t>5</w:t>
            </w:r>
            <w:r>
              <w:rPr>
                <w:rFonts w:ascii="Times New Roman" w:hAnsi="Times New Roman"/>
                <w:sz w:val="24"/>
              </w:rPr>
              <w:t xml:space="preserve"> EBUS features nomogra</w:t>
            </w:r>
            <w:r>
              <w:rPr>
                <w:rFonts w:ascii="Times New Roman" w:hAnsi="Times New Roman" w:hint="eastAsia"/>
                <w:sz w:val="24"/>
              </w:rPr>
              <w:t>m predicts diagnostic yield of malignant lymph nodes.</w:t>
            </w:r>
            <w:bookmarkEnd w:id="1"/>
          </w:p>
        </w:tc>
      </w:tr>
      <w:tr w:rsidR="00D70D9A" w14:paraId="7F98BDDE" w14:textId="77777777">
        <w:trPr>
          <w:trHeight w:val="371"/>
        </w:trPr>
        <w:tc>
          <w:tcPr>
            <w:tcW w:w="29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E142593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athological typ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5F24907" w14:textId="77777777" w:rsidR="00D70D9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ensitivity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AE8561A" w14:textId="77777777" w:rsidR="00D70D9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specificity 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E3C0501" w14:textId="77777777" w:rsidR="00D70D9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AUC</w:t>
            </w:r>
          </w:p>
        </w:tc>
      </w:tr>
      <w:tr w:rsidR="00D70D9A" w14:paraId="25C06449" w14:textId="77777777">
        <w:trPr>
          <w:trHeight w:val="31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8EAEE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bookmarkStart w:id="2" w:name="OLE_LINK1"/>
            <w:r>
              <w:rPr>
                <w:rFonts w:ascii="Times New Roman" w:hAnsi="Times New Roman" w:hint="eastAsia"/>
                <w:color w:val="000000"/>
                <w:sz w:val="24"/>
              </w:rPr>
              <w:t>Lung cancer</w:t>
            </w:r>
            <w:bookmarkEnd w:id="2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97AE9" w14:textId="77777777" w:rsidR="00D70D9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80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D1D4D" w14:textId="77777777" w:rsidR="00D70D9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6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9F8F3" w14:textId="77777777" w:rsidR="00D70D9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750</w:t>
            </w:r>
          </w:p>
        </w:tc>
      </w:tr>
      <w:tr w:rsidR="00D70D9A" w14:paraId="2205C195" w14:textId="77777777">
        <w:trPr>
          <w:trHeight w:val="37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40E79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bookmarkStart w:id="3" w:name="OLE_LINK2"/>
            <w:r>
              <w:rPr>
                <w:rFonts w:ascii="Times New Roman" w:hAnsi="Times New Roman" w:hint="eastAsia"/>
                <w:color w:val="000000"/>
                <w:sz w:val="24"/>
              </w:rPr>
              <w:t>Adenocarcinoma</w:t>
            </w:r>
            <w:bookmarkEnd w:id="3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C1C83" w14:textId="77777777" w:rsidR="00D70D9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53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E9E4A" w14:textId="77777777" w:rsidR="00D70D9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8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B486A" w14:textId="77777777" w:rsidR="00D70D9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669</w:t>
            </w:r>
          </w:p>
        </w:tc>
      </w:tr>
      <w:tr w:rsidR="00D70D9A" w14:paraId="44A672D0" w14:textId="77777777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03803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quamous cell carcinom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19E7D" w14:textId="77777777" w:rsidR="00D70D9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86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9DB42" w14:textId="77777777" w:rsidR="00D70D9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6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D2F25" w14:textId="77777777" w:rsidR="00D70D9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729</w:t>
            </w:r>
          </w:p>
        </w:tc>
      </w:tr>
      <w:tr w:rsidR="00D70D9A" w14:paraId="027761C7" w14:textId="77777777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F7446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CLC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C6BAF" w14:textId="77777777" w:rsidR="00D70D9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63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BF2A4" w14:textId="77777777" w:rsidR="00D70D9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76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83DCB" w14:textId="77777777" w:rsidR="00D70D9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742</w:t>
            </w:r>
          </w:p>
        </w:tc>
      </w:tr>
      <w:tr w:rsidR="00D70D9A" w14:paraId="7D39C94D" w14:textId="77777777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EB848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bookmarkStart w:id="4" w:name="OLE_LINK3"/>
            <w:r>
              <w:rPr>
                <w:rFonts w:ascii="Times New Roman" w:hAnsi="Times New Roman" w:hint="eastAsia"/>
                <w:color w:val="000000"/>
                <w:sz w:val="24"/>
              </w:rPr>
              <w:t>Other lung cancer</w:t>
            </w:r>
            <w:bookmarkEnd w:id="4"/>
            <w:r>
              <w:rPr>
                <w:rFonts w:ascii="Times New Roman" w:hAnsi="Times New Roman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06359" w14:textId="77777777" w:rsidR="00D70D9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76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018DD" w14:textId="77777777" w:rsidR="00D70D9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59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68D5B" w14:textId="77777777" w:rsidR="00D70D9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682</w:t>
            </w:r>
          </w:p>
        </w:tc>
      </w:tr>
      <w:tr w:rsidR="00D70D9A" w14:paraId="05B5F2A6" w14:textId="77777777">
        <w:trPr>
          <w:trHeight w:val="323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EC88E2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Non-lung cancer</w:t>
            </w:r>
            <w:r>
              <w:rPr>
                <w:rFonts w:ascii="Times New Roman" w:hAnsi="Times New Roman" w:hint="eastAsia"/>
                <w:color w:val="000000"/>
                <w:sz w:val="24"/>
                <w:vertAlign w:val="superscript"/>
              </w:rPr>
              <w:t>#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4C0DF6" w14:textId="77777777" w:rsidR="00D70D9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74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C05143" w14:textId="77777777" w:rsidR="00D70D9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53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FA4855" w14:textId="77777777" w:rsidR="00D70D9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698</w:t>
            </w:r>
          </w:p>
        </w:tc>
      </w:tr>
    </w:tbl>
    <w:p w14:paraId="302A70E5" w14:textId="77777777" w:rsidR="00D70D9A" w:rsidRDefault="00D70D9A"/>
    <w:p w14:paraId="6739C992" w14:textId="77777777" w:rsidR="00D70D9A" w:rsidRDefault="00D70D9A"/>
    <w:p w14:paraId="2EF6D1B6" w14:textId="77777777" w:rsidR="00D70D9A" w:rsidRDefault="00D70D9A"/>
    <w:p w14:paraId="4DD80DA1" w14:textId="77777777" w:rsidR="00D70D9A" w:rsidRDefault="00D70D9A"/>
    <w:p w14:paraId="748FC382" w14:textId="77777777" w:rsidR="00D70D9A" w:rsidRDefault="00D70D9A"/>
    <w:p w14:paraId="4A4C5341" w14:textId="77777777" w:rsidR="00D70D9A" w:rsidRDefault="00D70D9A"/>
    <w:p w14:paraId="6D22B65C" w14:textId="77777777" w:rsidR="00D70D9A" w:rsidRDefault="00D70D9A"/>
    <w:p w14:paraId="67BAC7C7" w14:textId="77777777" w:rsidR="00D70D9A" w:rsidRDefault="00D70D9A"/>
    <w:p w14:paraId="038F0DEA" w14:textId="77777777" w:rsidR="00D70D9A" w:rsidRDefault="00D70D9A"/>
    <w:p w14:paraId="22157DB6" w14:textId="77777777" w:rsidR="00D70D9A" w:rsidRDefault="00D70D9A"/>
    <w:p w14:paraId="2D846F55" w14:textId="77777777" w:rsidR="00D70D9A" w:rsidRDefault="00D70D9A"/>
    <w:p w14:paraId="4CAFDCE8" w14:textId="77777777" w:rsidR="00D70D9A" w:rsidRDefault="00D70D9A"/>
    <w:p w14:paraId="11BA7FA2" w14:textId="77777777" w:rsidR="00D70D9A" w:rsidRDefault="00D70D9A"/>
    <w:p w14:paraId="3ABF2B0A" w14:textId="6732323C" w:rsidR="00D70D9A" w:rsidRDefault="00000000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szCs w:val="21"/>
          <w:vertAlign w:val="superscript"/>
        </w:rPr>
        <w:t>*</w:t>
      </w:r>
      <w:r>
        <w:rPr>
          <w:rFonts w:ascii="Times New Roman" w:hAnsi="Times New Roman"/>
          <w:szCs w:val="21"/>
        </w:rPr>
        <w:t>Other lung cancer:</w:t>
      </w:r>
      <w:r>
        <w:rPr>
          <w:rFonts w:ascii="Times New Roman" w:hAnsi="Times New Roman" w:hint="eastAsia"/>
          <w:szCs w:val="21"/>
        </w:rPr>
        <w:t xml:space="preserve"> </w:t>
      </w:r>
      <w:r w:rsidR="007C35D5" w:rsidRPr="00581423">
        <w:rPr>
          <w:rFonts w:ascii="Times New Roman" w:hAnsi="Times New Roman"/>
          <w:color w:val="FF0000"/>
          <w:szCs w:val="21"/>
        </w:rPr>
        <w:t>NSCLC-NOS</w:t>
      </w:r>
      <w:r>
        <w:rPr>
          <w:rFonts w:ascii="Times New Roman" w:hAnsi="Times New Roman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Neuroendocrine tumor,</w:t>
      </w:r>
      <w:r>
        <w:rPr>
          <w:rFonts w:ascii="Times New Roman" w:hAnsi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Adenosquamous</w:t>
      </w:r>
      <w:proofErr w:type="spellEnd"/>
      <w:r>
        <w:rPr>
          <w:rFonts w:ascii="Times New Roman" w:hAnsi="Times New Roman"/>
          <w:szCs w:val="21"/>
        </w:rPr>
        <w:t xml:space="preserve"> carcinoma,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l</w:t>
      </w:r>
      <w:r>
        <w:rPr>
          <w:rFonts w:ascii="Times New Roman" w:hAnsi="Times New Roman"/>
          <w:color w:val="000000"/>
          <w:szCs w:val="21"/>
        </w:rPr>
        <w:t xml:space="preserve">arge cell lung cancer and </w:t>
      </w:r>
      <w:proofErr w:type="spellStart"/>
      <w:r>
        <w:rPr>
          <w:rFonts w:ascii="Times New Roman" w:hAnsi="Times New Roman"/>
          <w:color w:val="000000"/>
          <w:kern w:val="0"/>
          <w:szCs w:val="21"/>
          <w:lang w:bidi="ar"/>
        </w:rPr>
        <w:t>Lymphoepitheliomatoid</w:t>
      </w:r>
      <w:proofErr w:type="spellEnd"/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 carcinoma.</w:t>
      </w:r>
    </w:p>
    <w:p w14:paraId="52E2F985" w14:textId="77777777" w:rsidR="00D70D9A" w:rsidRDefault="00000000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  <w:vertAlign w:val="superscript"/>
        </w:rPr>
        <w:t xml:space="preserve">#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Non-lung cancer: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metastatic tumor,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Lymphoma,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Thymoma,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Yolk cystic tumor.</w:t>
      </w:r>
    </w:p>
    <w:p w14:paraId="688B49D1" w14:textId="77777777" w:rsidR="00D70D9A" w:rsidRDefault="00D70D9A">
      <w:pPr>
        <w:rPr>
          <w:rFonts w:ascii="Times New Roman" w:hAnsi="Times New Roman"/>
          <w:color w:val="000000"/>
          <w:sz w:val="24"/>
        </w:rPr>
      </w:pPr>
    </w:p>
    <w:p w14:paraId="429BC359" w14:textId="77777777" w:rsidR="00D70D9A" w:rsidRDefault="00D70D9A">
      <w:pPr>
        <w:rPr>
          <w:rFonts w:ascii="Times New Roman" w:hAnsi="Times New Roman"/>
          <w:color w:val="000000"/>
          <w:sz w:val="24"/>
        </w:rPr>
      </w:pPr>
    </w:p>
    <w:p w14:paraId="6CA200CD" w14:textId="77777777" w:rsidR="00D70D9A" w:rsidRDefault="00D70D9A">
      <w:pPr>
        <w:rPr>
          <w:rFonts w:ascii="Times New Roman" w:hAnsi="Times New Roman"/>
          <w:color w:val="000000"/>
          <w:sz w:val="24"/>
        </w:rPr>
      </w:pPr>
    </w:p>
    <w:p w14:paraId="1E059FA7" w14:textId="77777777" w:rsidR="00D70D9A" w:rsidRDefault="00D70D9A">
      <w:pPr>
        <w:rPr>
          <w:rFonts w:ascii="Times New Roman" w:hAnsi="Times New Roman"/>
          <w:color w:val="000000"/>
          <w:sz w:val="24"/>
        </w:rPr>
      </w:pPr>
    </w:p>
    <w:p w14:paraId="58CA81CA" w14:textId="77777777" w:rsidR="00D70D9A" w:rsidRDefault="00D70D9A">
      <w:pPr>
        <w:rPr>
          <w:rFonts w:ascii="Times New Roman" w:hAnsi="Times New Roman"/>
          <w:color w:val="000000"/>
          <w:sz w:val="24"/>
        </w:rPr>
      </w:pPr>
    </w:p>
    <w:tbl>
      <w:tblPr>
        <w:tblpPr w:leftFromText="180" w:rightFromText="180" w:vertAnchor="text" w:horzAnchor="page" w:tblpX="1856" w:tblpY="1068"/>
        <w:tblOverlap w:val="never"/>
        <w:tblW w:w="7574" w:type="dxa"/>
        <w:tblLayout w:type="fixed"/>
        <w:tblLook w:val="04A0" w:firstRow="1" w:lastRow="0" w:firstColumn="1" w:lastColumn="0" w:noHBand="0" w:noVBand="1"/>
      </w:tblPr>
      <w:tblGrid>
        <w:gridCol w:w="2920"/>
        <w:gridCol w:w="1605"/>
        <w:gridCol w:w="1515"/>
        <w:gridCol w:w="1534"/>
      </w:tblGrid>
      <w:tr w:rsidR="00D70D9A" w14:paraId="57DDC525" w14:textId="77777777">
        <w:trPr>
          <w:trHeight w:val="317"/>
        </w:trPr>
        <w:tc>
          <w:tcPr>
            <w:tcW w:w="7574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BE1FE18" w14:textId="77777777" w:rsidR="00D70D9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4"/>
              </w:rPr>
            </w:pPr>
            <w:bookmarkStart w:id="5" w:name="OLE_LINK6"/>
            <w:r>
              <w:rPr>
                <w:rFonts w:ascii="Times New Roman" w:hAnsi="Times New Roman" w:hint="eastAsia"/>
                <w:b/>
                <w:bCs/>
                <w:sz w:val="24"/>
              </w:rPr>
              <w:t xml:space="preserve">Supplementary </w:t>
            </w:r>
            <w:r>
              <w:rPr>
                <w:rFonts w:ascii="Times New Roman" w:hAnsi="Times New Roman"/>
                <w:b/>
                <w:bCs/>
                <w:sz w:val="24"/>
              </w:rPr>
              <w:t xml:space="preserve">Table </w:t>
            </w:r>
            <w:r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  <w:bookmarkEnd w:id="5"/>
            <w:r>
              <w:rPr>
                <w:rFonts w:ascii="Times New Roman" w:hAnsi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The 3</w:t>
            </w:r>
            <w:r>
              <w:rPr>
                <w:rFonts w:ascii="Times New Roman" w:hAnsi="Times New Roman"/>
                <w:sz w:val="24"/>
              </w:rPr>
              <w:t xml:space="preserve"> EBUS features nomogra</w:t>
            </w:r>
            <w:r>
              <w:rPr>
                <w:rFonts w:ascii="Times New Roman" w:hAnsi="Times New Roman" w:hint="eastAsia"/>
                <w:sz w:val="24"/>
              </w:rPr>
              <w:t xml:space="preserve">m predicts diagnostic yield of </w:t>
            </w:r>
            <w:bookmarkStart w:id="6" w:name="OLE_LINK5"/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ther benign </w:t>
            </w:r>
            <w:bookmarkEnd w:id="6"/>
            <w:r>
              <w:rPr>
                <w:rFonts w:ascii="Times New Roman" w:hAnsi="Times New Roman" w:hint="eastAsia"/>
                <w:sz w:val="24"/>
              </w:rPr>
              <w:t>lymph node.</w:t>
            </w:r>
          </w:p>
        </w:tc>
      </w:tr>
      <w:tr w:rsidR="00D70D9A" w14:paraId="2FA468D3" w14:textId="77777777">
        <w:trPr>
          <w:trHeight w:val="371"/>
        </w:trPr>
        <w:tc>
          <w:tcPr>
            <w:tcW w:w="29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1E101F7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athological typ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01565A7" w14:textId="77777777" w:rsidR="00D70D9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ensitivity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FE99A80" w14:textId="77777777" w:rsidR="00D70D9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specificity 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FD8EA61" w14:textId="77777777" w:rsidR="00D70D9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AUC</w:t>
            </w:r>
          </w:p>
        </w:tc>
      </w:tr>
      <w:tr w:rsidR="00D70D9A" w14:paraId="1E5F0996" w14:textId="77777777">
        <w:trPr>
          <w:trHeight w:val="323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563B78" w14:textId="77777777" w:rsidR="00D70D9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Other benign </w:t>
            </w:r>
            <w:r>
              <w:rPr>
                <w:rFonts w:ascii="Times New Roman" w:hAnsi="Times New Roman" w:hint="eastAsia"/>
                <w:sz w:val="24"/>
              </w:rPr>
              <w:t>lymph nod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345C1B" w14:textId="77777777" w:rsidR="00D70D9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84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BE7F22" w14:textId="77777777" w:rsidR="00D70D9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78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1FF0A1" w14:textId="77777777" w:rsidR="00D70D9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874</w:t>
            </w:r>
          </w:p>
        </w:tc>
      </w:tr>
    </w:tbl>
    <w:p w14:paraId="3EFF82B5" w14:textId="77777777" w:rsidR="00D70D9A" w:rsidRDefault="00D70D9A">
      <w:pPr>
        <w:jc w:val="left"/>
      </w:pPr>
    </w:p>
    <w:sectPr w:rsidR="00D70D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k2NTQ3YWFhMGFmMTRjMjcyNGNlYzQ3MTkwNTNmYTkifQ=="/>
  </w:docVars>
  <w:rsids>
    <w:rsidRoot w:val="1F0C0B08"/>
    <w:rsid w:val="00581423"/>
    <w:rsid w:val="006E6B68"/>
    <w:rsid w:val="007C35D5"/>
    <w:rsid w:val="00CD367C"/>
    <w:rsid w:val="00D70D9A"/>
    <w:rsid w:val="00FF749E"/>
    <w:rsid w:val="042C14A5"/>
    <w:rsid w:val="047D4143"/>
    <w:rsid w:val="0B9E73F4"/>
    <w:rsid w:val="1F0C0B08"/>
    <w:rsid w:val="25633CE3"/>
    <w:rsid w:val="286F0EFE"/>
    <w:rsid w:val="2C9661CB"/>
    <w:rsid w:val="348E2A01"/>
    <w:rsid w:val="37B1133C"/>
    <w:rsid w:val="3C1557B6"/>
    <w:rsid w:val="3EBC06FE"/>
    <w:rsid w:val="429614A2"/>
    <w:rsid w:val="433C3C33"/>
    <w:rsid w:val="443B7D84"/>
    <w:rsid w:val="4AA74BC9"/>
    <w:rsid w:val="4DA55F0B"/>
    <w:rsid w:val="53394FD0"/>
    <w:rsid w:val="58BE2011"/>
    <w:rsid w:val="5D4A620E"/>
    <w:rsid w:val="69895B5B"/>
    <w:rsid w:val="6A246A40"/>
    <w:rsid w:val="6CFF4159"/>
    <w:rsid w:val="71006D00"/>
    <w:rsid w:val="7E2632C2"/>
    <w:rsid w:val="7E2D1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6F019B"/>
  <w15:docId w15:val="{C0E9D48D-1039-4EDC-AC1A-021ABDD90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</dc:creator>
  <cp:lastModifiedBy>为舜 谢</cp:lastModifiedBy>
  <cp:revision>5</cp:revision>
  <dcterms:created xsi:type="dcterms:W3CDTF">2023-02-10T03:56:00Z</dcterms:created>
  <dcterms:modified xsi:type="dcterms:W3CDTF">2024-02-21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813</vt:lpwstr>
  </property>
  <property fmtid="{D5CDD505-2E9C-101B-9397-08002B2CF9AE}" pid="3" name="ICV">
    <vt:lpwstr>DF2F7794E8BF4CC78E9318762DBE96B4</vt:lpwstr>
  </property>
</Properties>
</file>